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D0141" w14:textId="1658038B" w:rsidR="0036212E" w:rsidRPr="006C691E" w:rsidRDefault="00931041" w:rsidP="006C691E">
      <w:pPr>
        <w:pStyle w:val="Web"/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46"/>
      <w:bookmarkStart w:id="1" w:name="OLE_LINK47"/>
      <w:bookmarkStart w:id="2" w:name="OLE_LINK51"/>
      <w:bookmarkStart w:id="3" w:name="OLE_LINK52"/>
      <w:r w:rsidRPr="00EE760D">
        <w:rPr>
          <w:rFonts w:ascii="Times New Roman" w:hAnsi="Times New Roman" w:cs="Times New Roman"/>
          <w:b/>
          <w:bCs/>
          <w:sz w:val="22"/>
          <w:szCs w:val="22"/>
        </w:rPr>
        <w:t>Supplemental</w:t>
      </w:r>
      <w:bookmarkStart w:id="4" w:name="_GoBack"/>
      <w:bookmarkEnd w:id="4"/>
      <w:r w:rsidRPr="00EE760D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EB088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05847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E760D">
        <w:rPr>
          <w:rFonts w:ascii="Times New Roman" w:hAnsi="Times New Roman" w:cs="Times New Roman"/>
          <w:b/>
          <w:bCs/>
          <w:sz w:val="22"/>
          <w:szCs w:val="22"/>
        </w:rPr>
        <w:t>. Primer sequences</w:t>
      </w:r>
      <w:r w:rsidR="00EB0888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5385"/>
      </w:tblGrid>
      <w:tr w:rsidR="007B7610" w14:paraId="794A2C0D" w14:textId="77777777" w:rsidTr="00B26A25">
        <w:tc>
          <w:tcPr>
            <w:tcW w:w="1843" w:type="dxa"/>
            <w:vMerge w:val="restart"/>
            <w:vAlign w:val="center"/>
          </w:tcPr>
          <w:bookmarkEnd w:id="0"/>
          <w:bookmarkEnd w:id="1"/>
          <w:bookmarkEnd w:id="2"/>
          <w:bookmarkEnd w:id="3"/>
          <w:p w14:paraId="71E5FF5A" w14:textId="5AA32AF9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</w:t>
            </w:r>
            <w:r w:rsidR="006264EC" w:rsidRP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xcl10</w:t>
            </w:r>
          </w:p>
        </w:tc>
        <w:tc>
          <w:tcPr>
            <w:tcW w:w="1276" w:type="dxa"/>
            <w:vAlign w:val="center"/>
          </w:tcPr>
          <w:p w14:paraId="1F821509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5C6DBF21" w14:textId="29492954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CATCCTGCTGGGTCTGAGTG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1C431F04" w14:textId="77777777" w:rsidTr="00B26A25">
        <w:tc>
          <w:tcPr>
            <w:tcW w:w="1843" w:type="dxa"/>
            <w:vMerge/>
            <w:vAlign w:val="center"/>
          </w:tcPr>
          <w:p w14:paraId="2D88F179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9A48772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37ED0E1C" w14:textId="3B21FE99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CCCTATGGCCCTCATTCTCAC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3690A163" w14:textId="77777777" w:rsidTr="00B26A25">
        <w:tc>
          <w:tcPr>
            <w:tcW w:w="1843" w:type="dxa"/>
            <w:vMerge w:val="restart"/>
            <w:vAlign w:val="center"/>
          </w:tcPr>
          <w:p w14:paraId="5609A3EF" w14:textId="4DE26968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</w:t>
            </w:r>
            <w:r w:rsidR="006264EC" w:rsidRP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l2</w:t>
            </w:r>
          </w:p>
        </w:tc>
        <w:tc>
          <w:tcPr>
            <w:tcW w:w="1276" w:type="dxa"/>
            <w:vAlign w:val="center"/>
          </w:tcPr>
          <w:p w14:paraId="4AE2EC9A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7E9BB58B" w14:textId="4E80BE0B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GGAGAGCTACAAGAGGATCACCA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3DC9189A" w14:textId="77777777" w:rsidTr="00B26A25">
        <w:tc>
          <w:tcPr>
            <w:tcW w:w="1843" w:type="dxa"/>
            <w:vMerge/>
            <w:vAlign w:val="center"/>
          </w:tcPr>
          <w:p w14:paraId="658C3199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E57A43B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1344499F" w14:textId="0A18D839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GTCTGGACCCATTCCTTCTTG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192EA763" w14:textId="77777777" w:rsidTr="00B26A25">
        <w:tc>
          <w:tcPr>
            <w:tcW w:w="1843" w:type="dxa"/>
            <w:vMerge w:val="restart"/>
            <w:vAlign w:val="center"/>
          </w:tcPr>
          <w:p w14:paraId="66C19C7E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Pr="00EE76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l-1β</w:t>
            </w:r>
          </w:p>
        </w:tc>
        <w:tc>
          <w:tcPr>
            <w:tcW w:w="1276" w:type="dxa"/>
            <w:vAlign w:val="center"/>
          </w:tcPr>
          <w:p w14:paraId="2C9D71BB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2F20D240" w14:textId="094054FD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’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 -</w:t>
            </w: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GTGAAATGCCACCTTTTGACAGTGATG -3’</w:t>
            </w:r>
          </w:p>
        </w:tc>
      </w:tr>
      <w:tr w:rsidR="007B7610" w14:paraId="43E40B6E" w14:textId="77777777" w:rsidTr="00B26A25">
        <w:tc>
          <w:tcPr>
            <w:tcW w:w="1843" w:type="dxa"/>
            <w:vMerge/>
            <w:vAlign w:val="center"/>
          </w:tcPr>
          <w:p w14:paraId="2DD8350B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A77A3B0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3ACF75B9" w14:textId="77777777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’ -CTTGTTGATGTGCTGC -3’</w:t>
            </w:r>
          </w:p>
        </w:tc>
      </w:tr>
      <w:tr w:rsidR="007B7610" w14:paraId="7ED8C10F" w14:textId="77777777" w:rsidTr="00B26A25">
        <w:tc>
          <w:tcPr>
            <w:tcW w:w="1843" w:type="dxa"/>
            <w:vMerge w:val="restart"/>
            <w:vAlign w:val="center"/>
          </w:tcPr>
          <w:p w14:paraId="1E9750E8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Pr="00EE76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l-6</w:t>
            </w:r>
          </w:p>
        </w:tc>
        <w:tc>
          <w:tcPr>
            <w:tcW w:w="1276" w:type="dxa"/>
            <w:vAlign w:val="center"/>
          </w:tcPr>
          <w:p w14:paraId="2E0794DF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73E6F883" w14:textId="77777777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’ -GTCCTTCCTACCCCAATTTCCAATGC -3’</w:t>
            </w:r>
          </w:p>
        </w:tc>
      </w:tr>
      <w:tr w:rsidR="007B7610" w14:paraId="7A1CAF1C" w14:textId="77777777" w:rsidTr="00B26A25">
        <w:tc>
          <w:tcPr>
            <w:tcW w:w="1843" w:type="dxa"/>
            <w:vMerge/>
            <w:vAlign w:val="center"/>
          </w:tcPr>
          <w:p w14:paraId="5C7345DF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D4C6BBB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07CDB81C" w14:textId="6B2ABD77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’ -GGTCTTGGTCCTTAGCCACTCCTTC -3’</w:t>
            </w:r>
          </w:p>
        </w:tc>
      </w:tr>
      <w:tr w:rsidR="007B7610" w14:paraId="73F5B7A2" w14:textId="77777777" w:rsidTr="00B26A25">
        <w:tc>
          <w:tcPr>
            <w:tcW w:w="1843" w:type="dxa"/>
            <w:vMerge w:val="restart"/>
            <w:vAlign w:val="center"/>
          </w:tcPr>
          <w:p w14:paraId="3976B411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Pr="00EE76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nf-α</w:t>
            </w:r>
          </w:p>
        </w:tc>
        <w:tc>
          <w:tcPr>
            <w:tcW w:w="1276" w:type="dxa"/>
            <w:vAlign w:val="center"/>
          </w:tcPr>
          <w:p w14:paraId="19E6C36C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44E3D881" w14:textId="3BCD13AE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’ -GACCCTCACACTCAGATCATCTTCTC -3’</w:t>
            </w:r>
          </w:p>
        </w:tc>
      </w:tr>
      <w:tr w:rsidR="007B7610" w14:paraId="0C71F533" w14:textId="77777777" w:rsidTr="00B26A25">
        <w:tc>
          <w:tcPr>
            <w:tcW w:w="1843" w:type="dxa"/>
            <w:vMerge/>
            <w:vAlign w:val="center"/>
          </w:tcPr>
          <w:p w14:paraId="3492BBD6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C3CCF7D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43F0EAF1" w14:textId="4432CD83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5’ </w:t>
            </w: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GCTACGACGTGGGCTACAGG -3’</w:t>
            </w:r>
          </w:p>
        </w:tc>
      </w:tr>
      <w:tr w:rsidR="007B7610" w14:paraId="700908AC" w14:textId="77777777" w:rsidTr="00B26A25">
        <w:tc>
          <w:tcPr>
            <w:tcW w:w="1843" w:type="dxa"/>
            <w:vMerge w:val="restart"/>
            <w:vAlign w:val="center"/>
          </w:tcPr>
          <w:p w14:paraId="0AD84A3F" w14:textId="55756451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6264EC" w:rsidRP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NOS</w:t>
            </w:r>
          </w:p>
        </w:tc>
        <w:tc>
          <w:tcPr>
            <w:tcW w:w="1276" w:type="dxa"/>
            <w:vAlign w:val="center"/>
          </w:tcPr>
          <w:p w14:paraId="26A50684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23F7AF33" w14:textId="475C9DA9" w:rsidR="0036212E" w:rsidRPr="00EE760D" w:rsidRDefault="00931041" w:rsidP="00B26A25">
            <w:pPr>
              <w:spacing w:line="276" w:lineRule="auto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GCTACTGAGACAGGGAAGTCTGAAG</w:t>
            </w:r>
            <w:r w:rsidRPr="00EE760D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44238B6B" w14:textId="77777777" w:rsidTr="00B26A25">
        <w:tc>
          <w:tcPr>
            <w:tcW w:w="1843" w:type="dxa"/>
            <w:vMerge/>
            <w:vAlign w:val="center"/>
          </w:tcPr>
          <w:p w14:paraId="259EA3D3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1FF9A83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55D76AA8" w14:textId="2D25AEC3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GTCACCACCAGCAGTAGTTGCTC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6225604D" w14:textId="77777777" w:rsidTr="00B26A25">
        <w:tc>
          <w:tcPr>
            <w:tcW w:w="1843" w:type="dxa"/>
            <w:vMerge w:val="restart"/>
            <w:vAlign w:val="center"/>
          </w:tcPr>
          <w:p w14:paraId="22A8604A" w14:textId="50A7565A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</w:t>
            </w:r>
            <w:r w:rsidR="006264EC" w:rsidRP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l12</w:t>
            </w:r>
          </w:p>
        </w:tc>
        <w:tc>
          <w:tcPr>
            <w:tcW w:w="1276" w:type="dxa"/>
            <w:vAlign w:val="center"/>
          </w:tcPr>
          <w:p w14:paraId="3082B73F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21BCC6DA" w14:textId="3B168D95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CAGGAGAATCACAAGCAGCCAGT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16BD85CD" w14:textId="77777777" w:rsidTr="00B26A25">
        <w:tc>
          <w:tcPr>
            <w:tcW w:w="1843" w:type="dxa"/>
            <w:vMerge/>
            <w:vAlign w:val="center"/>
          </w:tcPr>
          <w:p w14:paraId="4EEC5246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B1D1B46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06AC3017" w14:textId="5ED42C8A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GAGACGTCTTATCCAAGTGGTTTATG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0B132B94" w14:textId="77777777" w:rsidTr="00B26A25">
        <w:tc>
          <w:tcPr>
            <w:tcW w:w="1843" w:type="dxa"/>
            <w:vMerge w:val="restart"/>
            <w:vAlign w:val="center"/>
          </w:tcPr>
          <w:p w14:paraId="7FC2B9B9" w14:textId="6492C091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6264E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rf 7</w:t>
            </w:r>
          </w:p>
        </w:tc>
        <w:tc>
          <w:tcPr>
            <w:tcW w:w="1276" w:type="dxa"/>
            <w:vAlign w:val="center"/>
          </w:tcPr>
          <w:p w14:paraId="6C5BED82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1DB38572" w14:textId="2BCA3664" w:rsidR="0036212E" w:rsidRPr="006C691E" w:rsidRDefault="00931041" w:rsidP="00B26A25">
            <w:pPr>
              <w:spacing w:line="276" w:lineRule="auto"/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’ </w:t>
            </w:r>
            <w:r w:rsidR="006C691E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="006C691E" w:rsidRPr="006C691E">
              <w:rPr>
                <w:rFonts w:ascii="Times New Roman" w:hAnsi="Times New Roman" w:cs="Times New Roman"/>
                <w:color w:val="000000" w:themeColor="text1"/>
                <w:sz w:val="22"/>
              </w:rPr>
              <w:t>CCCTCTGCTTTCTAGTGATGCC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052098CC" w14:textId="77777777" w:rsidTr="00B26A25">
        <w:tc>
          <w:tcPr>
            <w:tcW w:w="1843" w:type="dxa"/>
            <w:vMerge/>
            <w:vAlign w:val="center"/>
          </w:tcPr>
          <w:p w14:paraId="797B72FA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FF6D317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0B0CCCFC" w14:textId="1EFECD4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264EC" w:rsidRPr="006264EC">
              <w:rPr>
                <w:rFonts w:ascii="Times New Roman" w:hAnsi="Times New Roman" w:cs="Times New Roman"/>
                <w:color w:val="000000" w:themeColor="text1"/>
                <w:sz w:val="22"/>
              </w:rPr>
              <w:t>CTGCTGTGGTCATCAGGTAG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5D348802" w14:textId="77777777" w:rsidTr="00B26A25">
        <w:tc>
          <w:tcPr>
            <w:tcW w:w="1843" w:type="dxa"/>
            <w:vMerge w:val="restart"/>
            <w:vAlign w:val="center"/>
          </w:tcPr>
          <w:p w14:paraId="4E9274E5" w14:textId="004684E8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6C691E" w:rsidRPr="006C69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rg1</w:t>
            </w:r>
          </w:p>
        </w:tc>
        <w:tc>
          <w:tcPr>
            <w:tcW w:w="1276" w:type="dxa"/>
            <w:vAlign w:val="center"/>
          </w:tcPr>
          <w:p w14:paraId="639B442A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5692EA54" w14:textId="591E39DE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C691E" w:rsidRPr="006C691E">
              <w:rPr>
                <w:rFonts w:ascii="Times New Roman" w:hAnsi="Times New Roman" w:cs="Times New Roman"/>
                <w:color w:val="000000" w:themeColor="text1"/>
                <w:sz w:val="22"/>
              </w:rPr>
              <w:t>GGTATCATTCGGAGGAGCAAGA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4E9B69A1" w14:textId="77777777" w:rsidTr="00B26A25">
        <w:tc>
          <w:tcPr>
            <w:tcW w:w="1843" w:type="dxa"/>
            <w:vMerge/>
            <w:vAlign w:val="center"/>
          </w:tcPr>
          <w:p w14:paraId="4352995B" w14:textId="77777777" w:rsidR="0036212E" w:rsidRPr="00EE760D" w:rsidRDefault="0036212E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2D20FB9" w14:textId="77777777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5FB219FA" w14:textId="79D75E1D" w:rsidR="0036212E" w:rsidRPr="00EE760D" w:rsidRDefault="00931041" w:rsidP="00B26A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6C691E" w:rsidRPr="006C691E">
              <w:rPr>
                <w:rFonts w:ascii="Times New Roman" w:hAnsi="Times New Roman" w:cs="Times New Roman"/>
                <w:color w:val="000000" w:themeColor="text1"/>
                <w:sz w:val="22"/>
              </w:rPr>
              <w:t>CCCAAACAGTGCTGGAGGTGTTG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6B172188" w14:textId="77777777" w:rsidTr="00B26A25">
        <w:tc>
          <w:tcPr>
            <w:tcW w:w="1843" w:type="dxa"/>
            <w:vMerge w:val="restart"/>
            <w:vAlign w:val="center"/>
          </w:tcPr>
          <w:p w14:paraId="4DC201C8" w14:textId="6329013E" w:rsidR="006C691E" w:rsidRPr="00B40CFA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="00B40CFA" w:rsidRPr="00B40C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mox1</w:t>
            </w:r>
          </w:p>
        </w:tc>
        <w:tc>
          <w:tcPr>
            <w:tcW w:w="1276" w:type="dxa"/>
            <w:vAlign w:val="center"/>
          </w:tcPr>
          <w:p w14:paraId="26CB3B30" w14:textId="198F0CDB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5DAA58A2" w14:textId="21830B4D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02513C" w:rsidRPr="0002513C">
              <w:rPr>
                <w:rFonts w:ascii="Times New Roman" w:hAnsi="Times New Roman" w:cs="Times New Roman"/>
                <w:color w:val="000000" w:themeColor="text1"/>
                <w:sz w:val="22"/>
              </w:rPr>
              <w:t>CGAATGAACACTCTGGAGATGACAC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30941FF0" w14:textId="77777777" w:rsidTr="00B26A25">
        <w:tc>
          <w:tcPr>
            <w:tcW w:w="1843" w:type="dxa"/>
            <w:vMerge/>
            <w:vAlign w:val="center"/>
          </w:tcPr>
          <w:p w14:paraId="213B6B19" w14:textId="77777777" w:rsidR="006C691E" w:rsidRPr="00EE760D" w:rsidRDefault="006C691E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F8862F0" w14:textId="1FECF677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2E488E9E" w14:textId="0273487E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</w:t>
            </w:r>
            <w:r w:rsidR="0002513C" w:rsidRPr="0002513C">
              <w:rPr>
                <w:rFonts w:ascii="Times New Roman" w:hAnsi="Times New Roman" w:cs="Times New Roman"/>
                <w:color w:val="000000" w:themeColor="text1"/>
                <w:sz w:val="22"/>
              </w:rPr>
              <w:t>GTGTTCCTCTGTCAGCATCACC</w:t>
            </w: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3’</w:t>
            </w:r>
          </w:p>
        </w:tc>
      </w:tr>
      <w:tr w:rsidR="007B7610" w14:paraId="1405E33B" w14:textId="77777777" w:rsidTr="00B26A25">
        <w:tc>
          <w:tcPr>
            <w:tcW w:w="1843" w:type="dxa"/>
            <w:vMerge w:val="restart"/>
            <w:vAlign w:val="center"/>
          </w:tcPr>
          <w:p w14:paraId="3B302F36" w14:textId="77777777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r w:rsidRPr="00EE76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apdh</w:t>
            </w:r>
          </w:p>
        </w:tc>
        <w:tc>
          <w:tcPr>
            <w:tcW w:w="1276" w:type="dxa"/>
            <w:vAlign w:val="center"/>
          </w:tcPr>
          <w:p w14:paraId="42900FC5" w14:textId="77777777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385" w:type="dxa"/>
            <w:vAlign w:val="center"/>
          </w:tcPr>
          <w:p w14:paraId="2BB9DAA6" w14:textId="77777777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CTTAAGAGGGATGCTGCCCTTACC -3’</w:t>
            </w:r>
          </w:p>
        </w:tc>
      </w:tr>
      <w:tr w:rsidR="007B7610" w14:paraId="5588DEFE" w14:textId="77777777" w:rsidTr="00B26A25">
        <w:tc>
          <w:tcPr>
            <w:tcW w:w="1843" w:type="dxa"/>
            <w:vMerge/>
            <w:vAlign w:val="center"/>
          </w:tcPr>
          <w:p w14:paraId="40EB0881" w14:textId="77777777" w:rsidR="006C691E" w:rsidRPr="00EE760D" w:rsidRDefault="006C691E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3B20DF0" w14:textId="77777777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5385" w:type="dxa"/>
            <w:vAlign w:val="center"/>
          </w:tcPr>
          <w:p w14:paraId="30CD7832" w14:textId="77777777" w:rsidR="006C691E" w:rsidRPr="00EE760D" w:rsidRDefault="00931041" w:rsidP="006C69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60D">
              <w:rPr>
                <w:rFonts w:ascii="Times New Roman" w:hAnsi="Times New Roman" w:cs="Times New Roman"/>
                <w:color w:val="000000" w:themeColor="text1"/>
                <w:sz w:val="22"/>
              </w:rPr>
              <w:t>5’ -CCAATACGGCCAAATCCGTTCACAC -3’</w:t>
            </w:r>
          </w:p>
        </w:tc>
      </w:tr>
    </w:tbl>
    <w:p w14:paraId="7EDFA563" w14:textId="77777777" w:rsidR="0036212E" w:rsidRPr="00EE760D" w:rsidRDefault="0036212E" w:rsidP="0036212E">
      <w:pPr>
        <w:spacing w:line="276" w:lineRule="auto"/>
        <w:rPr>
          <w:rFonts w:ascii="Times New Roman" w:eastAsiaTheme="majorEastAsia" w:hAnsi="Times New Roman" w:cs="Times New Roman"/>
          <w:bCs/>
        </w:rPr>
      </w:pPr>
    </w:p>
    <w:sectPr w:rsidR="0036212E" w:rsidRPr="00EE7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601673D4" w16cex:dateUtc="2024-02-08T01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36678457" w16cid:durableId="601673D4"/>
  <w16cid:commentId w16cid:paraId="18C57DF6" w16cid:durableId="5BDA8D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unga">
    <w:altName w:val="Bahnschrift Light"/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20337"/>
    <w:multiLevelType w:val="multilevel"/>
    <w:tmpl w:val="5BCE4DDE"/>
    <w:lvl w:ilvl="0">
      <w:start w:val="1"/>
      <w:numFmt w:val="decimal"/>
      <w:pStyle w:val="1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pStyle w:val="3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" w15:restartNumberingAfterBreak="0">
    <w:nsid w:val="26C467B2"/>
    <w:multiLevelType w:val="multilevel"/>
    <w:tmpl w:val="C65A1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627586"/>
    <w:multiLevelType w:val="multilevel"/>
    <w:tmpl w:val="F2AE9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74620BC-D63C-454D-9C49-34C17106AC5D}"/>
    <w:docVar w:name="dgnword-eventsink" w:val="1529160712112"/>
  </w:docVars>
  <w:rsids>
    <w:rsidRoot w:val="00CC5F64"/>
    <w:rsid w:val="0002513C"/>
    <w:rsid w:val="00042DA5"/>
    <w:rsid w:val="00051E8A"/>
    <w:rsid w:val="0014430A"/>
    <w:rsid w:val="001A687E"/>
    <w:rsid w:val="001C3CF9"/>
    <w:rsid w:val="002404E0"/>
    <w:rsid w:val="002947FD"/>
    <w:rsid w:val="002C1016"/>
    <w:rsid w:val="00361A32"/>
    <w:rsid w:val="0036212E"/>
    <w:rsid w:val="003714B5"/>
    <w:rsid w:val="004E48DE"/>
    <w:rsid w:val="00534D6E"/>
    <w:rsid w:val="00594AD2"/>
    <w:rsid w:val="005D4E94"/>
    <w:rsid w:val="006264EC"/>
    <w:rsid w:val="006C691E"/>
    <w:rsid w:val="007B7610"/>
    <w:rsid w:val="007C5FCB"/>
    <w:rsid w:val="0083370E"/>
    <w:rsid w:val="008F5AC3"/>
    <w:rsid w:val="00931041"/>
    <w:rsid w:val="009C4978"/>
    <w:rsid w:val="009E349D"/>
    <w:rsid w:val="009F6DC7"/>
    <w:rsid w:val="00A22017"/>
    <w:rsid w:val="00B26A25"/>
    <w:rsid w:val="00B40CFA"/>
    <w:rsid w:val="00B64799"/>
    <w:rsid w:val="00C93A80"/>
    <w:rsid w:val="00CC5F64"/>
    <w:rsid w:val="00D05847"/>
    <w:rsid w:val="00D25194"/>
    <w:rsid w:val="00D44B20"/>
    <w:rsid w:val="00E04E12"/>
    <w:rsid w:val="00E11786"/>
    <w:rsid w:val="00E1248B"/>
    <w:rsid w:val="00E76680"/>
    <w:rsid w:val="00EB0888"/>
    <w:rsid w:val="00EB57CD"/>
    <w:rsid w:val="00EE760D"/>
    <w:rsid w:val="00F4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0E10FE"/>
  <w15:chartTrackingRefBased/>
  <w15:docId w15:val="{991F7727-2EB8-4735-A399-67FD634D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0"/>
    <w:link w:val="10"/>
    <w:qFormat/>
    <w:rsid w:val="00534D6E"/>
    <w:pPr>
      <w:numPr>
        <w:numId w:val="3"/>
      </w:numPr>
      <w:spacing w:before="240" w:after="0" w:line="240" w:lineRule="auto"/>
      <w:ind w:leftChars="0" w:left="0"/>
      <w:outlineLvl w:val="0"/>
    </w:pPr>
    <w:rPr>
      <w:rFonts w:ascii="Times New Roman" w:eastAsia="Times New Roman" w:hAnsi="Times New Roman" w:cs="Times New Roman"/>
      <w:b/>
      <w:sz w:val="24"/>
      <w:lang w:val="en-GB" w:eastAsia="ja-JP"/>
      <w14:ligatures w14:val="none"/>
    </w:rPr>
  </w:style>
  <w:style w:type="paragraph" w:styleId="2">
    <w:name w:val="heading 2"/>
    <w:basedOn w:val="1"/>
    <w:link w:val="20"/>
    <w:qFormat/>
    <w:rsid w:val="00534D6E"/>
    <w:pPr>
      <w:spacing w:after="200"/>
      <w:outlineLvl w:val="1"/>
    </w:pPr>
  </w:style>
  <w:style w:type="paragraph" w:styleId="3">
    <w:name w:val="heading 3"/>
    <w:basedOn w:val="a"/>
    <w:link w:val="30"/>
    <w:qFormat/>
    <w:rsid w:val="00534D6E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lang w:val="en-GB" w:eastAsia="ja-JP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unhideWhenUsed/>
    <w:rsid w:val="00CC5F6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CC5F64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1"/>
    <w:link w:val="a5"/>
    <w:uiPriority w:val="99"/>
    <w:rsid w:val="00CC5F6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C5F6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C5F64"/>
    <w:rPr>
      <w:b/>
      <w:bCs/>
      <w:sz w:val="20"/>
      <w:szCs w:val="20"/>
    </w:rPr>
  </w:style>
  <w:style w:type="character" w:customStyle="1" w:styleId="10">
    <w:name w:val="見出し 1 (文字)"/>
    <w:basedOn w:val="a1"/>
    <w:link w:val="1"/>
    <w:rsid w:val="00534D6E"/>
    <w:rPr>
      <w:rFonts w:ascii="Times New Roman" w:eastAsia="Times New Roman" w:hAnsi="Times New Roman" w:cs="Times New Roman"/>
      <w:b/>
      <w:sz w:val="24"/>
      <w:lang w:val="en-GB" w:eastAsia="ja-JP"/>
      <w14:ligatures w14:val="none"/>
    </w:rPr>
  </w:style>
  <w:style w:type="character" w:customStyle="1" w:styleId="20">
    <w:name w:val="見出し 2 (文字)"/>
    <w:basedOn w:val="a1"/>
    <w:link w:val="2"/>
    <w:rsid w:val="00534D6E"/>
    <w:rPr>
      <w:rFonts w:ascii="Times New Roman" w:eastAsia="Times New Roman" w:hAnsi="Times New Roman" w:cs="Times New Roman"/>
      <w:b/>
      <w:sz w:val="24"/>
      <w:lang w:val="en-GB" w:eastAsia="ja-JP"/>
      <w14:ligatures w14:val="none"/>
    </w:rPr>
  </w:style>
  <w:style w:type="character" w:customStyle="1" w:styleId="30">
    <w:name w:val="見出し 3 (文字)"/>
    <w:basedOn w:val="a1"/>
    <w:link w:val="3"/>
    <w:rsid w:val="00534D6E"/>
    <w:rPr>
      <w:rFonts w:ascii="Times New Roman" w:eastAsia="Times New Roman" w:hAnsi="Times New Roman" w:cs="Times New Roman"/>
      <w:b/>
      <w:sz w:val="24"/>
      <w:lang w:val="en-GB" w:eastAsia="ja-JP"/>
      <w14:ligatures w14:val="none"/>
    </w:rPr>
  </w:style>
  <w:style w:type="character" w:styleId="a9">
    <w:name w:val="Hyperlink"/>
    <w:basedOn w:val="a1"/>
    <w:uiPriority w:val="99"/>
    <w:rsid w:val="00534D6E"/>
    <w:rPr>
      <w:color w:val="0563C1"/>
      <w:u w:val="single"/>
    </w:rPr>
  </w:style>
  <w:style w:type="paragraph" w:styleId="a0">
    <w:name w:val="List Paragraph"/>
    <w:basedOn w:val="a"/>
    <w:uiPriority w:val="34"/>
    <w:qFormat/>
    <w:rsid w:val="00534D6E"/>
    <w:pPr>
      <w:ind w:leftChars="400" w:left="840"/>
    </w:pPr>
  </w:style>
  <w:style w:type="table" w:styleId="aa">
    <w:name w:val="Table Grid"/>
    <w:basedOn w:val="a2"/>
    <w:rsid w:val="0036212E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6212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  <w14:ligatures w14:val="none"/>
    </w:rPr>
  </w:style>
  <w:style w:type="paragraph" w:styleId="ab">
    <w:name w:val="header"/>
    <w:basedOn w:val="a"/>
    <w:link w:val="ac"/>
    <w:uiPriority w:val="99"/>
    <w:unhideWhenUsed/>
    <w:rsid w:val="00D0584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1"/>
    <w:link w:val="ab"/>
    <w:uiPriority w:val="99"/>
    <w:rsid w:val="00D05847"/>
  </w:style>
  <w:style w:type="paragraph" w:styleId="ad">
    <w:name w:val="footer"/>
    <w:basedOn w:val="a"/>
    <w:link w:val="ae"/>
    <w:uiPriority w:val="99"/>
    <w:unhideWhenUsed/>
    <w:rsid w:val="00D0584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1"/>
    <w:link w:val="ad"/>
    <w:uiPriority w:val="99"/>
    <w:rsid w:val="00D05847"/>
  </w:style>
  <w:style w:type="character" w:customStyle="1" w:styleId="c-mrkdwntab">
    <w:name w:val="c-mrkdwn__tab"/>
    <w:basedOn w:val="a1"/>
    <w:rsid w:val="00D05847"/>
  </w:style>
  <w:style w:type="paragraph" w:styleId="af">
    <w:name w:val="Revision"/>
    <w:hidden/>
    <w:uiPriority w:val="99"/>
    <w:semiHidden/>
    <w:rsid w:val="00594AD2"/>
    <w:pPr>
      <w:spacing w:after="0" w:line="240" w:lineRule="auto"/>
    </w:pPr>
  </w:style>
  <w:style w:type="paragraph" w:styleId="af0">
    <w:name w:val="Balloon Text"/>
    <w:basedOn w:val="a"/>
    <w:link w:val="af1"/>
    <w:uiPriority w:val="99"/>
    <w:semiHidden/>
    <w:unhideWhenUsed/>
    <w:rsid w:val="009310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1"/>
    <w:link w:val="af0"/>
    <w:uiPriority w:val="99"/>
    <w:semiHidden/>
    <w:rsid w:val="009310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川田 敬</cp:lastModifiedBy>
  <cp:revision>4</cp:revision>
  <cp:lastPrinted>2023-06-01T13:25:00Z</cp:lastPrinted>
  <dcterms:created xsi:type="dcterms:W3CDTF">2024-02-08T01:10:00Z</dcterms:created>
  <dcterms:modified xsi:type="dcterms:W3CDTF">2024-02-09T01:06:00Z</dcterms:modified>
</cp:coreProperties>
</file>